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>S</w:t>
      </w:r>
      <w:r>
        <w:rPr>
          <w:b/>
          <w:lang w:eastAsia="zh-CN"/>
        </w:rPr>
        <w:t>upplementary data file</w:t>
      </w:r>
      <w:r>
        <w:rPr>
          <w:rFonts w:cs="SimSun;宋体" w:ascii="SimSun;宋体" w:hAnsi="SimSun;宋体"/>
          <w:b/>
          <w:lang w:eastAsia="zh-CN"/>
        </w:rPr>
        <w:t>s:</w:t>
      </w:r>
    </w:p>
    <w:p>
      <w:pPr>
        <w:pStyle w:val="Normal"/>
        <w:rPr>
          <w:rFonts w:ascii="SimSun;宋体" w:hAnsi="SimSun;宋体" w:cs="SimSun;宋体"/>
          <w:b/>
          <w:b/>
          <w:sz w:val="18"/>
          <w:szCs w:val="18"/>
          <w:lang w:val="en-US" w:eastAsia="zh-CN"/>
        </w:rPr>
      </w:pPr>
      <w:r>
        <w:rPr>
          <w:rFonts w:cs="SimSun;宋体" w:ascii="SimSun;宋体" w:hAnsi="SimSun;宋体"/>
          <w:b/>
          <w:sz w:val="18"/>
          <w:szCs w:val="18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99060</wp:posOffset>
                </wp:positionV>
                <wp:extent cx="3589020" cy="5003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9020" cy="500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able</w:t>
                            </w:r>
                            <w:r>
                              <w:rPr>
                                <w:lang w:eastAsia="zh-CN"/>
                              </w:rPr>
                              <w:t xml:space="preserve"> S1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 xml:space="preserve">X and BLastN </w:t>
                            </w:r>
                            <w:r>
                              <w:rPr/>
                              <w:t>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C</w:t>
                            </w:r>
                            <w:r>
                              <w:rPr/>
                              <w:t>299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drought 5 days </w:t>
                            </w:r>
                            <w:r>
                              <w:rPr/>
                              <w:t>SSH library clone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2.6pt;height:39.4pt;mso-wrap-distance-left:9.05pt;mso-wrap-distance-right:9.05pt;mso-wrap-distance-top:0pt;mso-wrap-distance-bottom:0pt;margin-top:7.8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Table</w:t>
                      </w:r>
                      <w:r>
                        <w:rPr>
                          <w:lang w:eastAsia="zh-CN"/>
                        </w:rPr>
                        <w:t xml:space="preserve"> S1</w:t>
                      </w:r>
                      <w:r>
                        <w:rPr/>
                        <w:t xml:space="preserve"> Blast</w:t>
                      </w:r>
                      <w:r>
                        <w:rPr/>
                        <w:t xml:space="preserve">X and BLastN </w:t>
                      </w:r>
                      <w:r>
                        <w:rPr/>
                        <w:t>analysis of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>‘</w:t>
                      </w:r>
                      <w:r>
                        <w:rPr>
                          <w:lang w:eastAsia="zh-CN"/>
                        </w:rPr>
                        <w:t>C</w:t>
                      </w:r>
                      <w:r>
                        <w:rPr/>
                        <w:t>299</w:t>
                      </w:r>
                      <w:r>
                        <w:rPr>
                          <w:lang w:eastAsia="zh-CN"/>
                        </w:rPr>
                        <w:t>’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drought 5 days </w:t>
                      </w:r>
                      <w:r>
                        <w:rPr/>
                        <w:t>SSH library clon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57"/>
        <w:gridCol w:w="726"/>
        <w:gridCol w:w="2904"/>
        <w:gridCol w:w="1542"/>
        <w:gridCol w:w="1397"/>
      </w:tblGrid>
      <w:tr>
        <w:trPr>
          <w:trHeight w:val="555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</w:rPr>
              <w:t>Gene identification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(Similar gene in other speices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 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21"/>
              </w:rPr>
            </w:pPr>
            <w:r>
              <w:rPr>
                <w:sz w:val="18"/>
                <w:szCs w:val="21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 xml:space="preserve">stress </w:t>
            </w:r>
            <w:r>
              <w:rPr>
                <w:b/>
                <w:bCs/>
                <w:szCs w:val="21"/>
              </w:rPr>
              <w:t>、</w:t>
            </w:r>
            <w:r>
              <w:rPr>
                <w:rFonts w:eastAsia="Times New Roman"/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defense and aging</w:t>
            </w:r>
          </w:p>
        </w:tc>
        <w:tc>
          <w:tcPr>
            <w:tcW w:w="15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K34047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hock protein binding [Arabidopsis thaliana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1633.3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K34047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-responsive WD40 protein 5 [Oryza sativa Japonica Group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D99699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K3405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17c precursor(PR17 family)[ Hordeum vulgare subsp. vulgare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V2258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tabolism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alcohol dehydrogenase 1 [</w:t>
            </w:r>
            <w:r>
              <w:rPr>
                <w:rStyle w:val="Applestylespan"/>
                <w:color w:val="222222"/>
                <w:sz w:val="18"/>
                <w:szCs w:val="18"/>
              </w:rPr>
              <w:t>Miscanthus sinensis var. formosanus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D56719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1.00E-</w:t>
            </w: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ic anhydrase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968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7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'slow' alcohol dehydrogenas mRNA[Phragmites australi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17130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6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utaryl-CoA dehydrogenase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849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decarboxylase [Brassica napu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78331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/tyrosine/aromatic aminotransferase [Micromonas sp.RCC299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0928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K34047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repair ATPase-related [Arabidopsis thaliana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65569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osmoregulatio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rose synthase2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5194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ease I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35525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3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insulin degrading enzyme [Oryza sativa Japonica Group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52841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0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embrane system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itochondrial carrier protein [Oryza sativa Japonica Group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V43843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</w:t>
            </w:r>
            <w:r>
              <w:rPr>
                <w:sz w:val="18"/>
                <w:szCs w:val="18"/>
                <w:lang w:eastAsia="zh-CN"/>
              </w:rPr>
              <w:t>36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-associated membrane protein 725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879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4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-like protein [Glycine max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47859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egulation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8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in protein kinase 2 alpha subunit [Lolium perenne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98470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ell division cycle protein 48 [Oryza sativa (japonica cultivar-group)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53974.2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9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JK34047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6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kine induced apoptosis inhibitor[Arabidopsis thaliana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9890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Cs w:val="21"/>
              </w:rPr>
            </w:pPr>
            <w:r>
              <w:rPr>
                <w:b/>
                <w:bCs/>
                <w:szCs w:val="21"/>
              </w:rPr>
              <w:t>others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D/DEAH box helicase family protein [Oryza brachyantha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G7343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pothetical protein </w:t>
            </w:r>
            <w:r>
              <w:rPr>
                <w:sz w:val="18"/>
                <w:szCs w:val="18"/>
                <w:lang w:val="pt-BR"/>
              </w:rPr>
              <w:t>mRNA</w:t>
            </w:r>
            <w:r>
              <w:rPr>
                <w:sz w:val="18"/>
                <w:szCs w:val="18"/>
              </w:rPr>
              <w:t xml:space="preserve"> [Zea mays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348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 xml:space="preserve">hypothetical protein </w:t>
            </w:r>
            <w:r>
              <w:rPr>
                <w:sz w:val="18"/>
                <w:szCs w:val="18"/>
                <w:lang w:val="pt-BR"/>
              </w:rPr>
              <w:t>mRNA</w:t>
            </w:r>
            <w:r>
              <w:rPr>
                <w:sz w:val="18"/>
                <w:szCs w:val="18"/>
              </w:rPr>
              <w:t xml:space="preserve"> SORBIDRAFT_04g037650 [Sorghum bicolor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245301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ypothetical protein mRNA [Sorghum bicolor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2465529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957"/>
        <w:gridCol w:w="726"/>
        <w:gridCol w:w="2904"/>
        <w:gridCol w:w="1542"/>
        <w:gridCol w:w="1397"/>
      </w:tblGrid>
      <w:tr>
        <w:trPr>
          <w:trHeight w:val="555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468630</wp:posOffset>
                      </wp:positionH>
                      <wp:positionV relativeFrom="paragraph">
                        <wp:posOffset>-470535</wp:posOffset>
                      </wp:positionV>
                      <wp:extent cx="4343400" cy="500380"/>
                      <wp:effectExtent l="0" t="0" r="0" b="0"/>
                      <wp:wrapNone/>
                      <wp:docPr id="2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0" cy="5003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ind w:left="120" w:hanging="12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2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>N (with the EST others database)</w:t>
                                  </w:r>
                                  <w:r>
                                    <w:rPr/>
                                    <w:t xml:space="preserve"> 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/>
                                    <w:t>299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drought 5 days </w:t>
                                  </w:r>
                                  <w:r>
                                    <w:rPr/>
                                    <w:t>SSH library clones which had no match with reported genes or protein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42pt;height:39.4pt;mso-wrap-distance-left:9.05pt;mso-wrap-distance-right:9.05pt;mso-wrap-distance-top:0pt;mso-wrap-distance-bottom:0pt;margin-top:-37.05pt;mso-position-vertical-relative:text;margin-left:36.9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ind w:left="120" w:hanging="120"/>
                              <w:jc w:val="center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2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>N (with the EST others database)</w:t>
                            </w:r>
                            <w:r>
                              <w:rPr/>
                              <w:t xml:space="preserve"> 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C</w:t>
                            </w:r>
                            <w:r>
                              <w:rPr/>
                              <w:t>299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drought 5 days </w:t>
                            </w:r>
                            <w:r>
                              <w:rPr/>
                              <w:t>SSH library clones which had no match with reported genes or protei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 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Style w:val="Applestylespan"/>
                <w:color w:val="222222"/>
                <w:sz w:val="18"/>
                <w:szCs w:val="18"/>
              </w:rPr>
              <w:t>dehydrin-/LEA group 2-like protein mRNA</w:t>
            </w:r>
            <w:r>
              <w:rPr>
                <w:sz w:val="18"/>
                <w:szCs w:val="18"/>
              </w:rPr>
              <w:t xml:space="preserve"> [</w:t>
            </w:r>
            <w:r>
              <w:rPr>
                <w:rStyle w:val="Applestylespan"/>
                <w:color w:val="222222"/>
                <w:sz w:val="18"/>
                <w:szCs w:val="18"/>
              </w:rPr>
              <w:t>Cleistogenes songorica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97282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DNA 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701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1958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4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s (15 days 300mM NaCl) cDNA [Aeluropus littoralis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59455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DNA similar to H-transporting ATP synthase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22274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anicum virgatum callus (N)[Panicum virgatum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00280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_LYP9_07314 Mature embryo cDNA Library of LYP9 Oryza sativa 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ca Group cDNA 5', mRNA sequence[Oryza sativa (Indica -group)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968530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Kaye Murri) root Eragrostis tef cDNA [root7_m5.y1.abd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483538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1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salinity induced expressed (EST)[ Spartina alterniflora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277771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1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6812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leistogenes songorica drought stress induced library cDNA, mRNA sequence.</w:t>
            </w:r>
            <w:r>
              <w:rPr>
                <w:sz w:val="18"/>
                <w:szCs w:val="18"/>
                <w:lang w:eastAsia="zh-CN"/>
              </w:rPr>
              <w:t>[</w:t>
            </w:r>
            <w:r>
              <w:rPr>
                <w:sz w:val="18"/>
                <w:szCs w:val="18"/>
              </w:rPr>
              <w:t>Cleistogenes songorica</w:t>
            </w:r>
            <w:r>
              <w:rPr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G393813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>
          <w:trHeight w:val="600" w:hRule="atLeast"/>
        </w:trPr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s (15 days 300mM NaCl) cDNA [Aeluropus littoralis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59454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2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old acclimated cDNA 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5603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89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3077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8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8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anicum virgatum callus (N) cDNA [Panicum virgatum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98629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28</w:t>
            </w:r>
          </w:p>
        </w:tc>
      </w:tr>
      <w:tr>
        <w:trPr/>
        <w:tc>
          <w:tcPr>
            <w:tcW w:w="99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4</w:t>
            </w:r>
          </w:p>
        </w:tc>
        <w:tc>
          <w:tcPr>
            <w:tcW w:w="290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old acclimated cDNA [Cynodon dactylon ]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7646.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5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5-4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[Cynodon dactylon ]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2116.1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13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480"/>
        <w:ind w:left="720" w:hanging="720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autoSpaceDE w:val="false"/>
        <w:spacing w:lineRule="auto" w:line="480"/>
        <w:ind w:left="720" w:hanging="720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autoSpaceDE w:val="false"/>
        <w:spacing w:lineRule="auto" w:line="480"/>
        <w:ind w:left="720" w:hanging="720"/>
        <w:rPr>
          <w:lang w:eastAsia="zh-CN"/>
        </w:rPr>
      </w:pPr>
      <w:r>
        <w:rPr>
          <w:lang w:eastAsia="zh-C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57"/>
        <w:gridCol w:w="726"/>
        <w:gridCol w:w="3361"/>
        <w:gridCol w:w="1609"/>
        <w:gridCol w:w="1018"/>
      </w:tblGrid>
      <w:tr>
        <w:trPr>
          <w:trHeight w:val="555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-600710</wp:posOffset>
                      </wp:positionV>
                      <wp:extent cx="3589020" cy="500380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589020" cy="5003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3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 xml:space="preserve">X and BLastN </w:t>
                                  </w:r>
                                  <w:r>
                                    <w:rPr/>
                                    <w:t>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Tifway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drought 5 days </w:t>
                                  </w:r>
                                  <w:r>
                                    <w:rPr/>
                                    <w:t>SSH library clo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82.6pt;height:39.4pt;mso-wrap-distance-left:9.05pt;mso-wrap-distance-right:9.05pt;mso-wrap-distance-top:0pt;mso-wrap-distance-bottom:0pt;margin-top:-47.3pt;mso-position-vertical-relative:text;margin-left:72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3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 xml:space="preserve">X and BLastN </w:t>
                            </w:r>
                            <w:r>
                              <w:rPr/>
                              <w:t>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Tifway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drought 5 days </w:t>
                            </w:r>
                            <w:r>
                              <w:rPr/>
                              <w:t>SSH library clo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 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ess, defense and aging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t-stress induced hydrophobic peptide (ESI3) gene [Lophopyrum elongatum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0966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3-type dehydrin mRNA [Oryza sativa (Japonica 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44453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somal targeting signal 1 receptor short or long form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X1125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af senescence related protein-like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8167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 xml:space="preserve">heat shock 70kDa protein 6 (HSP70B') [Bos taurus] 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268585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HVA22-like protein e [Oryza sativa Japonica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A93823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vy metal-associated domain containing protein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5705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1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escence-associated protein, expressed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9490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etabolis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l desaturase family protein, expressed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93565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ytosolic NADP malic enzyme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R1589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Zea mays clone 244285 diphosphomevalonate decarboxylase mRNA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262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hydroxyphenylpyruvate dioxygenase [Triticum aestivum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Z6714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-aminocyclopropane-1-carboxylate oxidase mRNA [Oryza sativa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8574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beta-galactosidase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87855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5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20 oxidase 2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116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iacylglycerol O-acyltransferase 1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028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0-methylene-tetrahydrofolate reductase [Triticum monococcum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J1573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pyruvate dehydrogenase E1 alpha subunit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4566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K34059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ple acid phosphatase precursor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218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nuclease 3 precursor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2602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1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765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9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elta 1-pyrroline-5-carboxylate synthetase 1 [Sorghum bicolor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6522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 1-pyrroline-5-carboxylate synthase [Aeluropus lagopoide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W0510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rt-chain dehydrogenase, putative [Ricinus commun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27853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esterase family protein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3525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acetyl-coenzyme A carboxylase ACC1A,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53321.2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1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methionine synthetase 1 mRNA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57653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6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smoregulatio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2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UOS1 Predicted nucleoside-diphosphate-sugar epimerases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5379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inol synthase 3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3951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actinol synthase 1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Q07248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chyose synthase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5407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membrane system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-rich repeat transmembrane protein kinase 1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2789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rin, putative [Ricinus commun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1079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rotein, putative, expressed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9365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sodium-dicarboxylate cotransporter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0927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ignal and regulatio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CAAT-binding transcription factor [Oryza sativa (japonica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F9834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-inducible gibberellin-responsive protein   GRAS family transcription factor</w:t>
            </w:r>
            <w:r>
              <w:rPr>
                <w:b/>
                <w:bCs/>
                <w:color w:val="222222"/>
                <w:kern w:val="2"/>
                <w:sz w:val="18"/>
                <w:szCs w:val="18"/>
              </w:rPr>
              <w:t xml:space="preserve"> </w:t>
            </w:r>
            <w:r>
              <w:rPr>
                <w:bCs/>
                <w:color w:val="222222"/>
                <w:kern w:val="2"/>
                <w:sz w:val="18"/>
                <w:szCs w:val="18"/>
              </w:rPr>
              <w:t>[Ricinus commun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3951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0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8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 xml:space="preserve">putative </w:t>
            </w:r>
            <w:r>
              <w:rPr>
                <w:rStyle w:val="Applestylespan"/>
                <w:color w:val="222222"/>
                <w:sz w:val="18"/>
                <w:szCs w:val="18"/>
              </w:rPr>
              <w:t>zinc finger protein</w:t>
            </w:r>
            <w:r>
              <w:rPr>
                <w:sz w:val="18"/>
                <w:szCs w:val="18"/>
              </w:rPr>
              <w:t xml:space="preserve">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87371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EBP-4 like protein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5471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1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denosine kinase 2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O7262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acylglycerol kinase (with alternative splicing)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S0720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3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A_inf: WRKY transcription factor 50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A0511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1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erine kinase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72268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zinc finger and C2 domain protein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35474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F4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046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kinase SAPK8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965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structure protei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nuclear matrix constituent protein 1 [Oryza sativa Japonica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R2581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pha tubulin-2A mRNA [Triticum aestivum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43566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 depolymerization factor-like protein [Hordeum vulgare subsp.vulgare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7038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rotein synthesis and degradation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3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Clp protease ATP-binding subunit precursor [Oryza sativa (ind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N7832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Clp protease proteolytic subunit 1 mRNA,[ 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193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2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2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2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rotein phosphatase 2C [Triticum aestivum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1109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K34062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proteinase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0547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</w:tr>
      <w:tr>
        <w:trPr>
          <w:trHeight w:val="413" w:hRule="atLeast"/>
        </w:trPr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peptide chain release factor subunit 1-1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758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6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eukaryotic translation initiation factor 4G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30897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6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ransport protein sec23, putative [Ricinus commun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1639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KP1-like protein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N6049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alpha type, putative [Ricinus commun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1337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beta type 7-A precursor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3609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60S ribosomal protein L36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51368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9</w:t>
            </w:r>
          </w:p>
        </w:tc>
      </w:tr>
      <w:tr>
        <w:trPr>
          <w:trHeight w:val="600" w:hRule="atLeast"/>
        </w:trPr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protein-like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D3608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nergy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H-type 5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58966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ne 245927 thioredoxin-like 1 mRNA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283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07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13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3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P synthase (LOC100281709), mRNA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_001154629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soluble inorganic pyrophosphatase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8294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rFonts w:eastAsia="Arial Unicode MS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0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eastAsia="Arial Unicode MS"/>
                <w:sz w:val="18"/>
                <w:szCs w:val="18"/>
                <w:lang w:eastAsia="zh-CN"/>
              </w:rPr>
            </w:pPr>
            <w:r>
              <w:rPr>
                <w:rFonts w:eastAsia="Arial Unicode MS"/>
                <w:sz w:val="18"/>
                <w:szCs w:val="18"/>
                <w:lang w:eastAsia="zh-CN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other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binding family protein [Arabidopsis thaliana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567393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49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2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4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14B protein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311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3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R37600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.</w:t>
            </w:r>
            <w:r>
              <w:rPr>
                <w:sz w:val="18"/>
                <w:szCs w:val="18"/>
              </w:rPr>
              <w:t>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1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4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=DEAD-box ATP-dependent RNA helicase 1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17_ORYSJ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58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5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Z1248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8.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0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6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18256 [Oryza sativa Japonica Group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E63443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71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7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ic acid binding protein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3573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4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8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entatricopeptide, putative [Oryza sativa (japonica cultivar-group)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54520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8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49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[Sorghum bicolor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452785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95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0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25 [Zea may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8482.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7</w:t>
            </w:r>
          </w:p>
        </w:tc>
        <w:tc>
          <w:tcPr>
            <w:tcW w:w="957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1</w:t>
            </w:r>
          </w:p>
        </w:tc>
        <w:tc>
          <w:tcPr>
            <w:tcW w:w="726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36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of the Puf family,translational repressor [Translation, ribosomal structure and biogenesis]</w:t>
            </w:r>
          </w:p>
        </w:tc>
        <w:tc>
          <w:tcPr>
            <w:tcW w:w="1609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516980.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ypothetical protein, mRNA [Sorghum bicolor]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002449071.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-198120</wp:posOffset>
                </wp:positionV>
                <wp:extent cx="5029200" cy="79438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794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4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>N (with the EST others database)</w:t>
                            </w:r>
                            <w:r>
                              <w:rPr/>
                              <w:t xml:space="preserve"> 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Tifway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drought 5 days </w:t>
                            </w:r>
                            <w:r>
                              <w:rPr/>
                              <w:t>SSH library clones which had no match with reported genes or protei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pt;height:62.55pt;mso-wrap-distance-left:9.05pt;mso-wrap-distance-right:9.05pt;mso-wrap-distance-top:0pt;mso-wrap-distance-bottom:0pt;margin-top:-15.6pt;mso-position-vertical-relative:text;margin-left:1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/>
                        <w:t xml:space="preserve">Table </w:t>
                      </w:r>
                      <w:r>
                        <w:rPr>
                          <w:lang w:eastAsia="zh-CN"/>
                        </w:rPr>
                        <w:t>S4</w:t>
                      </w:r>
                      <w:r>
                        <w:rPr/>
                        <w:t xml:space="preserve"> Blast</w:t>
                      </w:r>
                      <w:r>
                        <w:rPr/>
                        <w:t>N (with the EST others database)</w:t>
                      </w:r>
                      <w:r>
                        <w:rPr/>
                        <w:t xml:space="preserve"> analysis of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>‘</w:t>
                      </w:r>
                      <w:r>
                        <w:rPr>
                          <w:lang w:eastAsia="zh-CN"/>
                        </w:rPr>
                        <w:t>Tifway</w:t>
                      </w:r>
                      <w:r>
                        <w:rPr>
                          <w:lang w:eastAsia="zh-CN"/>
                        </w:rPr>
                        <w:t>’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drought 5 days </w:t>
                      </w:r>
                      <w:r>
                        <w:rPr/>
                        <w:t>SSH library clones which had no match with reported genes or proteins</w:t>
                      </w:r>
                    </w:p>
                    <w:p>
                      <w:pPr>
                        <w:pStyle w:val="Normal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0034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080"/>
        <w:gridCol w:w="3780"/>
        <w:gridCol w:w="1620"/>
        <w:gridCol w:w="1214"/>
      </w:tblGrid>
      <w:tr>
        <w:trPr>
          <w:trHeight w:val="55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7217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834798 mixed stages (KT0AAA) Oikopleura dioica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834798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old acclimat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568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981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ato tuber and Phytophthora infestans Phytophthora infestans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46019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18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SYL507root-driving leaf SSH in rice [Oryza sativa Indica Group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752937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5032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3884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3251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5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5-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6414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stuca pratensis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894202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3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602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5088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7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>
          <w:trHeight w:val="187" w:hRule="atLeast"/>
        </w:trPr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6021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7839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6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cDNA of seedling 2ppm NAA(naphthalene acetic acid) [Oryza sativa Japonica Group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560992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ize Endosperm cDNA [Zea mays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469007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7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9486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7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val="pt-BR"/>
              </w:rPr>
              <w:t xml:space="preserve">Zea mays cDNA clone 997565 5', mRNA sequenc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094996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.00E</w:t>
            </w:r>
            <w:r>
              <w:rPr>
                <w:sz w:val="18"/>
                <w:szCs w:val="18"/>
              </w:rPr>
              <w:t>-6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um officinarum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263776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5201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9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6729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3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 salinity induced expressed sequence tag (EST) [Spartina alterniflora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277904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2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K-YZ-B139 Bermudagrass/SDS SSH Library Cynodon dactylon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G322335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01 Eragrostis curvula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184804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6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5433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jc w:val="both"/>
              <w:rPr>
                <w:color w:val="222222"/>
                <w:sz w:val="18"/>
                <w:szCs w:val="18"/>
                <w:lang w:eastAsia="zh-CN"/>
              </w:rPr>
            </w:pPr>
            <w:r>
              <w:rPr>
                <w:color w:val="222222"/>
                <w:sz w:val="18"/>
                <w:szCs w:val="18"/>
                <w:lang w:eastAsia="zh-CN"/>
              </w:rPr>
              <w:t>7</w:t>
            </w:r>
            <w:r>
              <w:rPr>
                <w:color w:val="222222"/>
                <w:sz w:val="18"/>
                <w:szCs w:val="18"/>
              </w:rPr>
              <w:t>.00E-97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old acclimated cDNA 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5546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8</w:t>
            </w:r>
            <w:r>
              <w:rPr>
                <w:sz w:val="18"/>
                <w:szCs w:val="18"/>
                <w:lang w:eastAsia="zh-CN"/>
              </w:rPr>
              <w:t>0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CL5_C3_v5 Cleistogenes songorica drought stress induced library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Cleistogenes songorica cDN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G39409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 -</w:t>
            </w:r>
            <w:r>
              <w:rPr>
                <w:sz w:val="18"/>
                <w:szCs w:val="18"/>
                <w:lang w:eastAsia="zh-CN"/>
              </w:rPr>
              <w:t>8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298097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9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[Cynodon dactylon 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0250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3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5-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  <w:r>
        <w:br w:type="page"/>
      </w:r>
    </w:p>
    <w:p>
      <w:pPr>
        <w:pStyle w:val="Normal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992"/>
        <w:gridCol w:w="3685"/>
        <w:gridCol w:w="1476"/>
        <w:gridCol w:w="1080"/>
      </w:tblGrid>
      <w:tr>
        <w:trPr>
          <w:trHeight w:val="5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501650</wp:posOffset>
                      </wp:positionV>
                      <wp:extent cx="4686300" cy="500380"/>
                      <wp:effectExtent l="0" t="0" r="0" b="0"/>
                      <wp:wrapNone/>
                      <wp:docPr id="5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86300" cy="5003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5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 xml:space="preserve">X and BLastN </w:t>
                                  </w:r>
                                  <w:r>
                                    <w:rPr/>
                                    <w:t>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/>
                                    <w:t>299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drought 1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d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ays</w:t>
                                  </w:r>
                                  <w:r>
                                    <w:rPr/>
                                    <w:t xml:space="preserve"> SSH library clo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9pt;height:39.4pt;mso-wrap-distance-left:9.05pt;mso-wrap-distance-right:9.05pt;mso-wrap-distance-top:0pt;mso-wrap-distance-bottom:0pt;margin-top:-39.5pt;mso-position-vertical-relative:text;margin-left:3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5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 xml:space="preserve">X and BLastN </w:t>
                            </w:r>
                            <w:r>
                              <w:rPr/>
                              <w:t>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C</w:t>
                            </w:r>
                            <w:r>
                              <w:rPr/>
                              <w:t>299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drought 10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>d</w:t>
                            </w:r>
                            <w:r>
                              <w:rPr>
                                <w:lang w:eastAsia="zh-CN"/>
                              </w:rPr>
                              <w:t>ays</w:t>
                            </w:r>
                            <w:r>
                              <w:rPr/>
                              <w:t xml:space="preserve"> SSH library clo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/>
                <w:bCs/>
                <w:sz w:val="18"/>
                <w:szCs w:val="18"/>
              </w:rPr>
              <w:t xml:space="preserve">stress </w:t>
            </w:r>
            <w:r>
              <w:rPr>
                <w:b/>
                <w:bCs/>
                <w:sz w:val="18"/>
                <w:szCs w:val="18"/>
              </w:rPr>
              <w:t>、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defense and ag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ea mays clone 232597 heat shock 22 kDa protein mRNA, complete 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10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0</w:t>
            </w:r>
            <w:r>
              <w:rPr>
                <w:sz w:val="18"/>
                <w:szCs w:val="18"/>
              </w:rPr>
              <w:t>E-1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clone 239755 peroxisomal carrier protein 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6203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0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s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glutaryl-CoA dehydrogenase [Oryza sativa Japonica Group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076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3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-like 1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490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yl-CoA dehydrogenase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409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orghum bicolor aldehyde dehydrogenase (Dha1) mRNA, partial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U879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tid starch synthase I precursor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0489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sulfolactate synthase-related protein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0011497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OX2 (MYO-INOSITOL OXYGENASE 2); inositol oxygenase [Arabidopsisthaliana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5654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ctyostelium discoideum AX4 cytochrome b5 reductase (DDB_G0278567)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M_6373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yza sativa Indica Group cultivar Zhenshan 97B starch branching enzyme 4 (SBE4) gene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1509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smoregulation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clone 242635 galactinol synthase 3 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U9624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Saccharum hybrid cultivar ROC22 sucrose transporter (SUT4) mRNA,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Q48558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mbrane system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s synthetise and degradat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peptide chain release factor subunit 1-1 [Zea mays]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75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L10-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  <w:sz w:val="18"/>
                <w:szCs w:val="18"/>
                <w:lang w:val="pt-BR"/>
              </w:rPr>
              <w:t>Arabidopsis thaliana</w:t>
            </w:r>
            <w:r>
              <w:rPr>
                <w:bCs/>
                <w:sz w:val="18"/>
                <w:szCs w:val="18"/>
                <w:lang w:val="pt-BR"/>
              </w:rPr>
              <w:t xml:space="preserve"> </w:t>
            </w:r>
            <w:r>
              <w:rPr>
                <w:bCs/>
                <w:sz w:val="18"/>
                <w:szCs w:val="18"/>
                <w:lang w:val="pt-BR"/>
              </w:rPr>
              <w:t>aminopeptidase (APM1) mRN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11946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SimSun;宋体" w:hAnsi="SimSun;宋体" w:cs="SimSun;宋体"/>
                <w:sz w:val="18"/>
                <w:szCs w:val="18"/>
                <w:lang w:val="pt-BR"/>
              </w:rPr>
            </w:pPr>
            <w:r>
              <w:rPr>
                <w:rFonts w:cs="SimSun;宋体" w:ascii="SimSun;宋体" w:hAnsi="SimSun;宋体"/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s and regulation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usf [Oryza sativa Indica Group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55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/ethanolamine kinase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224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L-interacting protein kinase 30 [Sorghum bicolor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Q8350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clone 330462 ATPase inhibitor 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U96945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E-13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3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ylene-responsive protein [Zea mays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849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Homeobox protein knotted-1-like 2; AltName: Full=Homeobox protein HOS58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E3C3.2|KNOS2_ORYSJ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yl cyclase [Triticum aestivum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D1844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ergy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>putative ATPase [Oryza sativa Japonica Group]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52846.1</w:t>
            </w:r>
          </w:p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val="pt-BR" w:eastAsia="zh-CN"/>
              </w:rPr>
            </w:pPr>
            <w:r>
              <w:rPr>
                <w:rFonts w:cs="SimSun;宋体" w:ascii="SimSun;宋体" w:hAnsi="SimSun;宋体"/>
                <w:sz w:val="18"/>
                <w:szCs w:val="18"/>
                <w:lang w:val="pt-BR"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8</w:t>
            </w:r>
          </w:p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val="pt-BR" w:eastAsia="zh-CN"/>
              </w:rPr>
            </w:pPr>
            <w:r>
              <w:rPr>
                <w:rFonts w:cs="SimSun;宋体" w:ascii="SimSun;宋体" w:hAnsi="SimSun;宋体"/>
                <w:sz w:val="18"/>
                <w:szCs w:val="18"/>
                <w:lang w:val="pt-BR" w:eastAsia="zh-CN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  <w:lang w:val="pt-BR"/>
              </w:rPr>
            </w:pPr>
            <w:r>
              <w:rPr>
                <w:b/>
                <w:bCs/>
                <w:sz w:val="18"/>
                <w:szCs w:val="18"/>
                <w:lang w:val="pt-B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ticum aestivum Ran-binding protein 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Q1096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odium yoelii rhoptry protein gene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692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E-05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Two-component response regulator-like PRR73; AltName: Full=Pseudo-response regulator 73; Short=OsPRR73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XFB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0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clone 291710 ML domain protein mRNA, complete cds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U96609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xpressed protein [Oryza sativa (japonica cultivar-group)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87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haperonin-like RbcX protein [Arabidopsis thaliana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5683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I_25487 [Oryza sativa Indica Group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EC8178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3826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Oryza sativa Japonica Group cDNA clone:J033145L05, full insert sequence [Oryza sativa Japonica Group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1037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9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  <w:r>
              <w:rPr>
                <w:sz w:val="18"/>
                <w:szCs w:val="18"/>
                <w:lang w:eastAsia="zh-CN"/>
              </w:rPr>
              <w:t xml:space="preserve"> [</w:t>
            </w:r>
            <w:r>
              <w:rPr>
                <w:sz w:val="18"/>
                <w:szCs w:val="18"/>
              </w:rPr>
              <w:t>Sorghum bicolor</w:t>
            </w:r>
            <w:r>
              <w:rPr>
                <w:sz w:val="18"/>
                <w:szCs w:val="18"/>
                <w:lang w:eastAsia="zh-CN"/>
              </w:rPr>
              <w:t>]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589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L10-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6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hypothetical protein LOC100193803 (LOC100193803), mRNA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001138887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134"/>
        <w:gridCol w:w="992"/>
        <w:gridCol w:w="3331"/>
        <w:gridCol w:w="1290"/>
        <w:gridCol w:w="1260"/>
      </w:tblGrid>
      <w:tr>
        <w:trPr>
          <w:trHeight w:val="555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50545</wp:posOffset>
                      </wp:positionH>
                      <wp:positionV relativeFrom="paragraph">
                        <wp:posOffset>-530225</wp:posOffset>
                      </wp:positionV>
                      <wp:extent cx="4343400" cy="500380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343400" cy="5003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6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>N (with the EST others database)</w:t>
                                  </w:r>
                                  <w:r>
                                    <w:rPr/>
                                    <w:t xml:space="preserve"> 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/>
                                    <w:t>299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drought 1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d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ays</w:t>
                                  </w:r>
                                  <w:r>
                                    <w:rPr/>
                                    <w:t xml:space="preserve"> SSH library clones which had no match with reported genes or protein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42pt;height:39.4pt;mso-wrap-distance-left:9.05pt;mso-wrap-distance-right:9.05pt;mso-wrap-distance-top:0pt;mso-wrap-distance-bottom:0pt;margin-top:-41.75pt;mso-position-vertical-relative:text;margin-left:43.3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6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>N (with the EST others database)</w:t>
                            </w:r>
                            <w:r>
                              <w:rPr/>
                              <w:t xml:space="preserve"> 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C</w:t>
                            </w:r>
                            <w:r>
                              <w:rPr/>
                              <w:t>299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drought 10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>d</w:t>
                            </w:r>
                            <w:r>
                              <w:rPr>
                                <w:lang w:eastAsia="zh-CN"/>
                              </w:rPr>
                              <w:t>ays</w:t>
                            </w:r>
                            <w:r>
                              <w:rPr/>
                              <w:t xml:space="preserve"> SSH library clones which had no match with reported genes or protein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DR-151 Eleusine coracana water deficit stress induced cDNA similar to late embryogenesis abundant protein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D66193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 virgatum late flowering buds + seed development (L) Panicum virgatum cDNA clone CCGH25609 5', mRNA sequence.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L84692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i2s.pk006.m2 wpi2s Triticum aestivum cDNA clone wpi2s.pk006.m2 5' en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73822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7.00E-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ot4_d14.y1.abd tef (Kaye Murri) root Eragrostis tef cDNA clone root4_d14.y1.abd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48316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08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U28_F_PLATE_3_C12 Bermudagrass cv. MSU subtracted cold acclimated cDNA library Cynodon dactylon cDNA clon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59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59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U2_F_PLATE_2_C02 Bermudagrass cv. MSU subtracted cold acclimated cDNA library Cynodon dactylon cDNA clon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66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U28_F_PLATE_2_C02 Bermudagrass cv. MSU subtracted cold acclimated cDNA library Cynodon dactylon cDN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76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5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U28_F_PLATE_4_H03 Bermudagrass cv. MSU subtracted cold acclimated cDNA library Cynodon dactylon cDNA clon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76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00E-8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9(c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U2_F_PLATE_3_A08 Bermudagrass cv. MSU subtracted cold acclimated cDNA library Cynodon dactylon cDNA clone MSU_2F_2-II_03_MSU_2F_2-II_03_A08.ab1, mRNA sequence.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600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8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2_F_PLATE_5_C05 Bermudagrass line Zebra subtracted cold acclimated cDNA library Cynodon dactylon cDNA clon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741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5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SamTSujD88 SSH-derived Papaver somniferum genotype Sampada-specific capsule wall cDNA library Papaver somniferum cDNA clone PsSamTSujD88, mRNA sequence.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T57158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9-10-13(b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BRA2_F_PLATE_2_F02 Bermudagrass line Zebra subtracted cold acclimated cDNA library Cynodon dactylon cDNA clone ZEBRA_2F_2-II_02_ZEBRA_2F_2-II_02_F02.ab1, mRNA sequence.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98748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hetic construct Saccharomyces cerevisiae clone FLH148239.01X BRO1 gen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Q33222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.00E-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RAGE048411 Liver regeneration after partial hepatectomy Rattus norvegicus cDNA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W335447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6.00E-06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,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318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M65cDNA 5'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b|ES304340.1|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8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 mRNA sequence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669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</w:t>
            </w:r>
            <w:r>
              <w:rPr>
                <w:sz w:val="18"/>
                <w:szCs w:val="18"/>
                <w:lang w:eastAsia="zh-CN"/>
              </w:rPr>
              <w:t>69</w:t>
            </w:r>
          </w:p>
        </w:tc>
      </w:tr>
      <w:tr>
        <w:trPr>
          <w:trHeight w:val="30" w:hRule="atLeast"/>
        </w:trPr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2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299-10-</w:t>
            </w: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5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331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29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autoSpaceDE w:val="false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52"/>
        <w:gridCol w:w="815"/>
        <w:gridCol w:w="3808"/>
        <w:gridCol w:w="1525"/>
        <w:gridCol w:w="1080"/>
      </w:tblGrid>
      <w:tr>
        <w:trPr>
          <w:trHeight w:val="5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457200</wp:posOffset>
                      </wp:positionH>
                      <wp:positionV relativeFrom="paragraph">
                        <wp:posOffset>-455930</wp:posOffset>
                      </wp:positionV>
                      <wp:extent cx="4583430" cy="500380"/>
                      <wp:effectExtent l="0" t="0" r="0" b="0"/>
                      <wp:wrapNone/>
                      <wp:docPr id="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583430" cy="50038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7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 xml:space="preserve">X and BLastN </w:t>
                                  </w:r>
                                  <w:r>
                                    <w:rPr/>
                                    <w:t>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Tifway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drought 10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>d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ays</w:t>
                                  </w:r>
                                  <w:r>
                                    <w:rPr/>
                                    <w:t xml:space="preserve"> SSH library clone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60.9pt;height:39.4pt;mso-wrap-distance-left:9.05pt;mso-wrap-distance-right:9.05pt;mso-wrap-distance-top:0pt;mso-wrap-distance-bottom:0pt;margin-top:-35.9pt;mso-position-vertical-relative:text;margin-left:3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7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 xml:space="preserve">X and BLastN </w:t>
                            </w:r>
                            <w:r>
                              <w:rPr/>
                              <w:t>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Tifway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drought 10</w:t>
                            </w:r>
                            <w:r>
                              <w:rPr>
                                <w:lang w:eastAsia="zh-CN"/>
                              </w:rPr>
                              <w:t xml:space="preserve"> </w:t>
                            </w:r>
                            <w:r>
                              <w:rPr/>
                              <w:t>d</w:t>
                            </w:r>
                            <w:r>
                              <w:rPr>
                                <w:lang w:eastAsia="zh-CN"/>
                              </w:rPr>
                              <w:t>ays</w:t>
                            </w:r>
                            <w:r>
                              <w:rPr/>
                              <w:t xml:space="preserve"> SSH library clon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imilar gene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ess, defense and aging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superoxide dismutase [Cu-Zn], chloroplast precursor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96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tress related-like protein interactor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969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disease resistance protein I2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224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roxisome assembly protein 2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T8513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9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ifunctional nuclease in basal defense response [Oryza minut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I794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enescence-associated protein [Lilium longiflorum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O2085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2-cys peroxiredoxin bas1 [Oryza sativa Ind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55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resistance protein rpm1 [Oryza sativa Ind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58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4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24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0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heat shock factor binding protein [Oryza officinali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DD606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ynodon dactylon metallothionein-like protein mRNA, complete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Y57428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6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J (DnaJ/Hsp40 (heat shock protein 40) proteins)domain containing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96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3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sm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aldehyde oxid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C8423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9.00E-4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6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glycoprotein 3-alpha-L-fucosyltransfer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936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cetyl-CoA synthet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2539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putative ribulokin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279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serine decarboxyl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2807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DET1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4483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erredoxin-dependent glutamate synthase precursor [Oryza sativ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F4692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q(b) protein [Arthrospira platensis str. Parac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ZP_0638520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 dehydrogenase P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Q2437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malate dehydrogenas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T6958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-wall invertase 4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T8440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, alpha/beta fold family protein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118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dulin-like family protein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56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2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 domain containing protein (Rubisco LSMT substrate-binding)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684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val="pt-BR"/>
              </w:rPr>
              <w:t>Alpha-L-arabinofuranosidase</w:t>
            </w:r>
            <w:r>
              <w:rPr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C-terminus family protein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F9565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acylglutathione hydrolase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F9577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binding family protein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F9974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 [Urochloa decumben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K9698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0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-1-pyrroline-5-carboxylate synthetase [Saccharum officinarum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S3229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ate aminotransferase [Oryza granulat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Y6812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glutamine amidotransferase subunit pdxT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2654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6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DP-glucose 4-epimerase GEPI48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658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valeryl-CoA dehydrogenase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09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dix hydrolase 2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31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as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353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0-9,10 carotenoid cleavage dioxygenase 1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608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midase [Lupinus albu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M687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ascorbate reductase [Triticum aestivum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V894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n A, Ketol-Acid Reductoisomerase (Kari) In Complex With Mg2+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FR7|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re alpha 1,3-fucosyltransferase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059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29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rple acid phosphatase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797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acylase-1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858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7 member A1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912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yl-CoA ligase beta-cha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065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ustifolia (Rossmann-fold NAD(P)(+)-binding proteins)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156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0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eske domain containing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166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mbrane system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iose phosphate/phosphate translocator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B172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embrane related protein CP5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796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0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id-transporting ATPase 3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B47597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0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5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ranslocase/ protein transporter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133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cuolar sorting receptor 1 precursor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287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ARE domain containing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85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 (indica cultivar-group) cultivar FL478 putative vacuolar assembly protein VPS41 genomic sequence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F58929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vacuolar sorting receptor 7 (LOC100286125)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0011590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RecName: Full=Probable metal-nicotianami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ansporter YSL6; AltName: Full=Protein YELLOW STRIPE LIKE 6; Short=OsYSL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7XRV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6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9 superfamily protein member 1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13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gopeptide transporter OPT family [Populus trichocarp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32992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ignal and regul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ZIP transcription factor [Oryza sativ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B720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in kinase I-lik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B9234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6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lreticul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C0626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calmodulin-binding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1655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7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rotein kinase Xa21, receptor type precursor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1946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D finger protein-lik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359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eceptor protein kinase PERK1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676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in kinase II alpha subunit [Oryza brachyanth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G8286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lipase D [Hordeum vulgare subsp. vulgare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D426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KC-type MADS-box transcription factor WM22B [Triticum aestivum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M5906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 hand family protein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140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O1((ETHYLENE OVERPRODUCER 1)-like protein 1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A9444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7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mer-type protein kinase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U8885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usf [Zea mays](Dienelactone hydrolase family; pfam01738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CG322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protein kinase [Dasypyrum villosum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V8108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.00E-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9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IP interacting protein 25 [Oryza sativ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A6483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 protein phosphatase 2A 55 kDa regulatory subunit Bbeta isoform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2907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6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3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 chitin-inducible gibberellin-responsive protein (CIGR1) mRNA, complete cd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Y0622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E1A; endoribonuclease/ kinase [Arabidopsis thalian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56541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>
          <w:trHeight w:val="55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bberellin 20 oxidase, putative [Ricinus communi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51754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0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Zinc finger CCCH domain-containing protein 27; Short=OsC3H2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0JDM0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ecName: Full=Cyclin-dependent kinase F-4; Short=CDKF;4; AltName: Full=Serine/threonine-protein kinase MHK-like protein 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Q6Z8C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8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8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Zinc finger CCCH domain-containing protein 50; Short=OsC3H50; AltName: Full=Protein ZF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84SL2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2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ucture protei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olgi-associated particle 102K cha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2501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AR binding filament-like protein 1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680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9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ventional myosin heavy chain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F982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9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orteresia coarctata histone H3 mRNA, complete cd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099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0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Protein HIRA; AltName: Full=Histone regulator protein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06396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tein synthesis and degradation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-box protein-like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B905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RNA recognition motif (RRM)-containing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951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8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cysteine proteinase 1 precursor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1957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WD-repeat protein [Oryza sativ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D2928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79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utative ribosomal protein S3 [Vigna unguiculat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O0255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6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utative component of a tRNA splicing complex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O230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9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Transcription initiation factor IIE, beta subunit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P5361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al regulator, putative, expressed [Oryza sativa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P5497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kelch repeat-containing F-box family protein, putative, expressed [Oryza sativa (japonica cultivar-group)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F942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1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22-2 [Oryza sativa Ind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582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in C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264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of RNA polymerase II transcription subunit 18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2826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l protease aleurain precursor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409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yl-tRNA synthetase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3445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0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30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G460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2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-1-p (ADP-ribose-1"-monophosphate) processing enzyme family protein [Sonneratia alb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CS687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yza sativa (indica cultivar-group) clone V-H10 ubiquitin fusion protein mRNA, partial cds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F5761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D-phosphatase-like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 xml:space="preserve">NP_00114941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Zea mays dolichyl-diphosphooligosaccharid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-protein glycosyltransferase 67 kDasubunit (LOC100282884)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00115579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4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USP(the ubiquitin-specific processing protease (USP/UBP) superfamily) family protein (LOC100304112)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00116559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60S ribosomal protein L10-3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933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ligase protein COP1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248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kDa replicase protein [Panicum mosaic viru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6834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REP1 (PRESEQUENCE PROTEASE 1); metalloendopeptidase [Arabidopsis thalian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18854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karyotic translation elongation factor, putative [Ricinus communi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51340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 specific protease 39 and snrnp assembly factor, putative [Ricinus communi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5205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polymerase II ctd phosphatase, putative [Ricinus communi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52621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Name: Full=Splicing factor U2af (Splicing factor ) large subunit B; AltName: Full=U2 small nuclear ribonucleoprotein auxiliary factor large subunit B; Short=U2 snRNP auxiliary factor large subunit B; AltName: Full=U2 auxiliary factor 65 kDa subunit B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2QKB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nergy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41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>(Hyb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-type ATPase-like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C5602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E-0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mitochondrial energy transfer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3545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1</w:t>
            </w:r>
            <w:r>
              <w:rPr>
                <w:sz w:val="18"/>
                <w:szCs w:val="18"/>
                <w:lang w:eastAsia="zh-CN"/>
              </w:rPr>
              <w:t>22</w:t>
            </w:r>
          </w:p>
        </w:tc>
      </w:tr>
      <w:tr>
        <w:trPr>
          <w:trHeight w:val="6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0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GTP-binding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T3917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ar GTP-binding protein 2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5022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ATP-dependent RNA helicase (5'-partial)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2191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7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functional protein 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Q1390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</w:t>
            </w:r>
            <w:r>
              <w:rPr>
                <w:sz w:val="18"/>
                <w:szCs w:val="18"/>
              </w:rPr>
              <w:t>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lo3 [Hordeum vulgare subsp. vulgare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S934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(a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2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3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transposon protein [Oryza sativa Ind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609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dL10-10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(b)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transposon protein [Oryza sativa Ind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BR2609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a mays protein BRE (invovle in DNA repair)(LOC100282640)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_00115554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 maturation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965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protein [Oryza sativa Japonica Group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AD0900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fU-like N-terminal domain-containing protein [Zea mays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P_00114693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1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6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43118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5207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/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7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529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554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3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6007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640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rghum bicolor hypothetical protein, mRNA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M_002466964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10g00674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3666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6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8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SORBIDRAFT_10g00243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37780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2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07g00066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43709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2</w:t>
            </w:r>
            <w:r>
              <w:rPr>
                <w:sz w:val="18"/>
                <w:szCs w:val="18"/>
                <w:lang w:eastAsia="zh-CN"/>
              </w:rPr>
              <w:t>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</w:t>
            </w:r>
            <w:r>
              <w:rPr>
                <w:sz w:val="18"/>
                <w:szCs w:val="18"/>
              </w:rPr>
              <w:t>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5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04g02214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5223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0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6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03g004445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5510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6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7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smann-fold NAD(P)-binding domain-containing protein [Arabidopsis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thaliana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_181441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02g00587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6164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CdL10-17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80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SORBIDRAFT_01g017460 [Sorghum bicolor]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XP_00246696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.00E-</w:t>
            </w:r>
            <w:r>
              <w:rPr>
                <w:sz w:val="18"/>
                <w:szCs w:val="18"/>
                <w:lang w:eastAsia="zh-CN"/>
              </w:rPr>
              <w:t>6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dL10-1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808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 OsJ_18363 [Oryza sativa Japonica Group]</w:t>
            </w:r>
          </w:p>
        </w:tc>
        <w:tc>
          <w:tcPr>
            <w:tcW w:w="1525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EE6354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SimSun;宋体" w:hAnsi="SimSun;宋体" w:cs="SimSun;宋体"/>
                <w:sz w:val="18"/>
                <w:szCs w:val="18"/>
                <w:lang w:eastAsia="zh-CN"/>
              </w:rPr>
            </w:pPr>
            <w:r>
              <w:rPr>
                <w:rFonts w:cs="SimSun;宋体" w:ascii="SimSun;宋体" w:hAnsi="SimSun;宋体"/>
                <w:sz w:val="18"/>
                <w:szCs w:val="18"/>
                <w:lang w:eastAsia="zh-CN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9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080"/>
        <w:gridCol w:w="3780"/>
        <w:gridCol w:w="1440"/>
        <w:gridCol w:w="1080"/>
      </w:tblGrid>
      <w:tr>
        <w:trPr>
          <w:trHeight w:val="5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-534035</wp:posOffset>
                      </wp:positionV>
                      <wp:extent cx="3886200" cy="497205"/>
                      <wp:effectExtent l="0" t="0" r="0" b="0"/>
                      <wp:wrapNone/>
                      <wp:docPr id="8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886200" cy="49720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S8</w:t>
                                  </w:r>
                                  <w:r>
                                    <w:rPr/>
                                    <w:t xml:space="preserve"> Blast</w:t>
                                  </w:r>
                                  <w:r>
                                    <w:rPr/>
                                    <w:t>N (with the EST others database)</w:t>
                                  </w:r>
                                  <w:r>
                                    <w:rPr/>
                                    <w:t xml:space="preserve"> analysis of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‘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Tifway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>’</w:t>
                                  </w:r>
                                  <w:r>
                                    <w:rPr/>
                                    <w:t xml:space="preserve"> drought 10d SSH library clones which had no match with reported genes or protein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306pt;height:39.15pt;mso-wrap-distance-left:9.05pt;mso-wrap-distance-right:9.05pt;mso-wrap-distance-top:0pt;mso-wrap-distance-bottom:0pt;margin-top:-42.05pt;mso-position-vertical-relative:text;margin-left:75.6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>
                                <w:lang w:eastAsia="zh-CN"/>
                              </w:rPr>
                              <w:t>S8</w:t>
                            </w:r>
                            <w:r>
                              <w:rPr/>
                              <w:t xml:space="preserve"> Blast</w:t>
                            </w:r>
                            <w:r>
                              <w:rPr/>
                              <w:t>N (with the EST others database)</w:t>
                            </w:r>
                            <w:r>
                              <w:rPr/>
                              <w:t xml:space="preserve"> analysis of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>‘</w:t>
                            </w:r>
                            <w:r>
                              <w:rPr>
                                <w:lang w:eastAsia="zh-CN"/>
                              </w:rPr>
                              <w:t>Tifway</w:t>
                            </w:r>
                            <w:r>
                              <w:rPr>
                                <w:lang w:eastAsia="zh-CN"/>
                              </w:rPr>
                              <w:t>’</w:t>
                            </w:r>
                            <w:r>
                              <w:rPr/>
                              <w:t xml:space="preserve"> drought 10d SSH library clones which had no match with reported genes or proteins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entifi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  <w:lang w:eastAsia="zh-CN"/>
              </w:rPr>
              <w:t>Similar gen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</w:rPr>
              <w:t>ccession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fway-10-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864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70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334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08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846599 Oryza sativa (indica cultivar-group) cv. Guang Lu Ai 4 Oryza sativa Indica Group cDNA clone CONTIG5372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84659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535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_17Z_G11 Bermudagrass Normalized cDNA Library Cynodon dactylon cDNA 5'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169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r to DHN4 [Hordeum vulgare],LEA protein [Triticum turgidum subsp. durum],[Hordeum vulgare subsp. vulgare] gi|82388|pir|S05546 dehydrin 18 - barley gi|118489|sp|P12949|DH4_HORVU DEHYDRIN DHN4 (B18),dehydrin DHN2 - sorghum (fragment) gi|14...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73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9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M01-0238 Finger millet developing seed cDNA Eleusine coracana cDNA clone CFM01-0238 5' similar to Best blastX hit, e-value: 1.00E-87, acc.no: AAK27801, ID: 60S ribosomal protein L21,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26487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458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458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v. Jackpot SSH Library Cynodon dactylon cDNA clone J-88.M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BQ8259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6</w:t>
            </w:r>
            <w:r>
              <w:rPr>
                <w:sz w:val="18"/>
                <w:szCs w:val="18"/>
                <w:lang w:eastAsia="zh-CN"/>
              </w:rPr>
              <w:t>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283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1</w:t>
            </w:r>
            <w:r>
              <w:rPr>
                <w:sz w:val="18"/>
                <w:szCs w:val="18"/>
                <w:lang w:eastAsia="zh-CN"/>
              </w:rPr>
              <w:t>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739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ragrostis curvula cDNA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H18493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749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Stress SSH cDNA Festuca arundinacea cDNA c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K80256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0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Zea mays contig45238, mRNA 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Z10957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E-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ragrostis curvula cDNA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H19136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248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v. MSU subtracted cold acclimated cDNA library Cynodon dactylon cDNA c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59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  <w:r>
              <w:rPr>
                <w:sz w:val="18"/>
                <w:szCs w:val="18"/>
              </w:rPr>
              <w:t>.00E-10</w:t>
            </w:r>
            <w:r>
              <w:rPr>
                <w:sz w:val="18"/>
                <w:szCs w:val="18"/>
                <w:lang w:eastAsia="zh-CN"/>
              </w:rPr>
              <w:t>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6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340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666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E-8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Bermudagrass Normalized cDNA Library Cynodon dactylon cDNA 5'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738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ragrostis curvula cDNA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H19038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4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ermudagrass Normalized cDNA Library Cynodon dactylon cDNA 5'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66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5</w:t>
            </w:r>
            <w:r>
              <w:rPr>
                <w:sz w:val="18"/>
                <w:szCs w:val="18"/>
                <w:lang w:eastAsia="zh-CN"/>
              </w:rPr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0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tina alterniflora leaf salinity induced expressed sequence tag (EST) Spartina alterniflora cDN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H27674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0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and normalized libraries Pseudoroegneria spicata cDNA c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F3484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cv. MSU subtracted cold acclimated cDNA library Cynodon dactylon cDNA clon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9855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7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27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.00E-10</w:t>
            </w:r>
            <w:r>
              <w:rPr>
                <w:sz w:val="18"/>
                <w:szCs w:val="18"/>
                <w:lang w:eastAsia="zh-CN"/>
              </w:rPr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7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413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  <w:r>
              <w:rPr>
                <w:sz w:val="18"/>
                <w:szCs w:val="18"/>
              </w:rPr>
              <w:t>.00E-9</w:t>
            </w:r>
            <w:r>
              <w:rPr>
                <w:sz w:val="18"/>
                <w:szCs w:val="18"/>
                <w:lang w:eastAsia="zh-CN"/>
              </w:rPr>
              <w:t>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07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1</w:t>
            </w:r>
            <w:r>
              <w:rPr>
                <w:sz w:val="18"/>
                <w:szCs w:val="18"/>
                <w:lang w:eastAsia="zh-CN"/>
              </w:rPr>
              <w:t>4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M39 Finger millet pTriplEx2 library 3 Eleusine coracana subsp.africana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B08611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E-1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ragrostis curvula cDNA, mRNA sequ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H19201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</w:t>
            </w:r>
            <w:r>
              <w:rPr>
                <w:sz w:val="18"/>
                <w:szCs w:val="18"/>
              </w:rPr>
              <w:t>.00E-3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194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</w:t>
            </w:r>
            <w:r>
              <w:rPr>
                <w:sz w:val="18"/>
                <w:szCs w:val="18"/>
              </w:rPr>
              <w:t>.00E-16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864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nicum virgatum early floral buds + reproductive tissue (L) Panicum virgatum cDNA clone CCGF16408 3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L79032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0E-0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3989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6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49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4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ccharum hybrid cultivar SP80-3280 cDNA clone SCVPRT3087D04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26991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.00E-1</w:t>
            </w:r>
            <w:r>
              <w:rPr>
                <w:sz w:val="18"/>
                <w:szCs w:val="18"/>
                <w:lang w:eastAsia="zh-CN"/>
              </w:rPr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8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295103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4.00E-</w:t>
            </w:r>
            <w:r>
              <w:rPr>
                <w:sz w:val="18"/>
                <w:szCs w:val="18"/>
                <w:lang w:eastAsia="zh-CN"/>
              </w:rPr>
              <w:t>6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8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S30154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8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ifway-10-8</w:t>
            </w:r>
            <w:r>
              <w:rPr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mudagrass Normalized cDNA Library Cynodon dactylon cDNA 5', mRNA sequence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3065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.00E-</w:t>
            </w:r>
            <w:r>
              <w:rPr>
                <w:sz w:val="18"/>
                <w:szCs w:val="18"/>
                <w:lang w:eastAsia="zh-CN"/>
              </w:rPr>
              <w:t>7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0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8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6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Tifway-10-</w:t>
            </w:r>
            <w:r>
              <w:rPr>
                <w:sz w:val="18"/>
                <w:szCs w:val="18"/>
              </w:rPr>
              <w:t>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K3409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hom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both"/>
      <w:outlineLvl w:val="1"/>
    </w:pPr>
    <w:rPr>
      <w:rFonts w:ascii="TimesNewRomanPSMT;Times New Roman" w:hAnsi="TimesNewRomanPSMT;Times New Roman" w:cs="TimesNewRomanPSMT;Times New Roman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360"/>
      <w:jc w:val="both"/>
      <w:outlineLvl w:val="2"/>
    </w:pPr>
    <w:rPr>
      <w:rFonts w:ascii="TimesNewRomanPSMT;Times New Roman" w:hAnsi="TimesNewRomanPSMT;Times New Roman" w:cs="TimesNewRomanPSMT;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center"/>
      <w:outlineLvl w:val="3"/>
    </w:pPr>
    <w:rPr>
      <w:b/>
      <w:b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Journaltitle">
    <w:name w:val="journal_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f">
    <w:name w:val="bf"/>
    <w:basedOn w:val="DefaultParagraphFont"/>
    <w:qFormat/>
    <w:rPr/>
  </w:style>
  <w:style w:type="character" w:styleId="It">
    <w:name w:val="i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nt25fontbfontblackfl">
    <w:name w:val="font25 fontb font_black f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/>
      <w:jc w:val="both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b/>
      <w:bCs/>
      <w:color w:val="FF0000"/>
      <w:sz w:val="28"/>
      <w:szCs w:val="54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7:27:00Z</dcterms:created>
  <dc:creator>User</dc:creator>
  <dc:description/>
  <dc:language>en-US</dc:language>
  <cp:lastModifiedBy>Bingru Huang</cp:lastModifiedBy>
  <dcterms:modified xsi:type="dcterms:W3CDTF">2014-04-29T17:27:00Z</dcterms:modified>
  <cp:revision>2</cp:revision>
  <dc:subject/>
  <dc:title>Supplementary data files:</dc:title>
</cp:coreProperties>
</file>